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7CEB7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 The list of Chemical reagents.</w:t>
      </w:r>
      <w:bookmarkStart w:id="2" w:name="_GoBack"/>
      <w:bookmarkEnd w:id="2"/>
    </w:p>
    <w:tbl>
      <w:tblPr>
        <w:tblStyle w:val="3"/>
        <w:tblW w:w="13960" w:type="dxa"/>
        <w:tblInd w:w="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7"/>
        <w:gridCol w:w="2026"/>
        <w:gridCol w:w="3307"/>
        <w:gridCol w:w="1840"/>
      </w:tblGrid>
      <w:tr w14:paraId="34383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07908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ag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F38D3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t No.</w:t>
            </w:r>
          </w:p>
        </w:tc>
        <w:tc>
          <w:tcPr>
            <w:tcW w:w="3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2F766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nufacturers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B67CC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untry</w:t>
            </w:r>
          </w:p>
        </w:tc>
      </w:tr>
      <w:tr w14:paraId="3E1F7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395A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oxorubicin hydrochloride antibody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C3E2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17092</w:t>
            </w:r>
          </w:p>
        </w:tc>
        <w:tc>
          <w:tcPr>
            <w:tcW w:w="3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EC4B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Yuanye Bio-Technology, Ltd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457AE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hanghai, China</w:t>
            </w:r>
          </w:p>
        </w:tc>
      </w:tr>
      <w:tr w14:paraId="723B1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376D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B-cell lymphoma-2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0A8F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593-1-A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6A96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teintech Group, Inc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1B43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cago, USA</w:t>
            </w:r>
          </w:p>
        </w:tc>
      </w:tr>
      <w:tr w14:paraId="71E59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92814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cytochrome C-1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0E4D5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242-1-A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8345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teintech Group, Inc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890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cago, USA</w:t>
            </w:r>
          </w:p>
        </w:tc>
      </w:tr>
      <w:tr w14:paraId="280E7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5BA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Caspase9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EEAA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380-1-A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8D25B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teintech Group, Inc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DD7B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cago, USA</w:t>
            </w:r>
          </w:p>
        </w:tc>
      </w:tr>
      <w:tr w14:paraId="74C46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640B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cytochrome C oxidase subunit 4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59CFF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242-1-AP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BCF0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teintech Group, Inc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975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cago, USA</w:t>
            </w:r>
          </w:p>
        </w:tc>
      </w:tr>
      <w:tr w14:paraId="21B3D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F80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cluster of differentiation 45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6E7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0297-1-RR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974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teintech Group, Inc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C3E0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cago, USA</w:t>
            </w:r>
          </w:p>
        </w:tc>
      </w:tr>
      <w:tr w14:paraId="542DF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6AEC8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goat anti-rabbit IgG HRP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CCFD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A00001-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07D6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teintech Group, Inc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250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icago, USA</w:t>
            </w:r>
          </w:p>
        </w:tc>
      </w:tr>
      <w:tr w14:paraId="4CBC8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BF277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Bcl2-Associated X protein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B49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012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644A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Affinity Biosciences,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td</w:t>
            </w:r>
            <w:bookmarkEnd w:id="0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BFC8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64CF1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90E2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X-linked inhibitor of apoptosis protein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ED04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636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F07B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4C06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25989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B7AC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nuclear factor E2 related factors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EFA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063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CDE9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383D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6FD28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4D30E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kelch-like ECH-associated protein-1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BFC63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526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6EB5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851D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2E816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2D8FE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heme oxygenase-1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579C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539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9ED0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B26F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75AA2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574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nicotinamide adenine phosphate quinone dehydrogenase 1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419B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F643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8E11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579A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633B6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9414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subcomplex of the stator of bovine mitochondrial ATP synthase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C88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F1214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68F50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219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65939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17445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nicotinamide adenine dinucleotide dehydrogenase (ubiquinone) flavoprotein 1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17145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F966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CD9C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7427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355CC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ED030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β-tubulin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A2CE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002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4ACC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A076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5912B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985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-glyceraldehyde-3-phosphate dehydrogenase antibo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6996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702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AAA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ffinity Biosciences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BE2F3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incinnati, USA</w:t>
            </w:r>
          </w:p>
        </w:tc>
      </w:tr>
      <w:tr w14:paraId="244F5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FF3B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erminal deoxynucleotidyl transferase biotin-d UTP nick end labeling (TUNEL) fluorescent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4D5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PT11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6C96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Roche 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iotech, Inc</w:t>
            </w:r>
            <w:bookmarkEnd w:id="1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CF3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asel, Switzerland</w:t>
            </w:r>
          </w:p>
        </w:tc>
      </w:tr>
      <w:tr w14:paraId="5D625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FAF2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londialdehyd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65B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003-1-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94FFD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E385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3E26C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8ED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uperoxide dismutas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A33D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001-2-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FB4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234E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1086C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ABFB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talas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DF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007-1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B40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D0D8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71659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B0422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lutathion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CE2B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005-1-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6CC4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F9A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3FFEF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0C3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rea nitrogen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865C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013-2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9282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5259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73198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1F1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reatinin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06C0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011-2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E893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8C7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6D957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3303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ric acid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6AB3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012-2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A91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BF7F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0630E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323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rbon dioxide combining power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AC98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028-1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958D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4CA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51325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59EA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denosine triphosphat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335B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095-1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B131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E2C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1FAFE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DBAD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lanine aminotransferas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517A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009-2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EE1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4592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01493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478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spartate aminotransferase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318A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010-2-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0CF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Jiancheng Bioengineering Instit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B727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anjing, China</w:t>
            </w:r>
          </w:p>
        </w:tc>
      </w:tr>
      <w:tr w14:paraId="0D51B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37C7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itochondrial complex Ⅰ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CD4C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C051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4EFA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larbio Science &amp; Technology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5ED6F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eijing, China</w:t>
            </w:r>
          </w:p>
        </w:tc>
      </w:tr>
      <w:tr w14:paraId="32C60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284FC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itochondrial complex Ⅱ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24E8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C323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23C6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larbio Science &amp; Technology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E7A4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eijing, China</w:t>
            </w:r>
          </w:p>
        </w:tc>
      </w:tr>
      <w:tr w14:paraId="18E8E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BEFF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itochondrial complex Ⅲ assay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62B5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C324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B945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larbio Science &amp; Technology, Lt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8460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eijing, China</w:t>
            </w:r>
          </w:p>
        </w:tc>
      </w:tr>
      <w:tr w14:paraId="32762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A5F8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issue mitochondrial extraction ki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8760B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360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8BC4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eyotime Biotechnology, In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9224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hanghai, China</w:t>
            </w:r>
          </w:p>
        </w:tc>
      </w:tr>
      <w:tr w14:paraId="1745E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B31E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OS detection kit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E9D17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0033S</w:t>
            </w:r>
          </w:p>
        </w:tc>
        <w:tc>
          <w:tcPr>
            <w:tcW w:w="3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41FA6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eyotime Biotechnology, Inc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5B7C7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hanghai, China</w:t>
            </w:r>
          </w:p>
        </w:tc>
      </w:tr>
    </w:tbl>
    <w:p w14:paraId="31FA51B5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lN2ExYjE1YjU5Y2RhNTMwMTY1MjQ3MmRkNjc1YTYifQ=="/>
  </w:docVars>
  <w:rsids>
    <w:rsidRoot w:val="6F4E54BB"/>
    <w:rsid w:val="0BBC0D77"/>
    <w:rsid w:val="218912A4"/>
    <w:rsid w:val="22BD7457"/>
    <w:rsid w:val="2A7523C5"/>
    <w:rsid w:val="41BB295C"/>
    <w:rsid w:val="56B37C4E"/>
    <w:rsid w:val="5E5D648F"/>
    <w:rsid w:val="5F0415E0"/>
    <w:rsid w:val="6E2E79AC"/>
    <w:rsid w:val="6F4E54BB"/>
    <w:rsid w:val="768A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eastAsia"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3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2:24:00Z</dcterms:created>
  <dc:creator>陈猛</dc:creator>
  <cp:lastModifiedBy>陈猛</cp:lastModifiedBy>
  <dcterms:modified xsi:type="dcterms:W3CDTF">2024-06-20T01:3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B08A4AC72FE04BB19ECA0DA419AAE4D0_11</vt:lpwstr>
  </property>
</Properties>
</file>